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1356A7" w14:textId="77777777" w:rsidR="00F84DB2" w:rsidRDefault="00F84DB2" w:rsidP="00F84DB2">
      <w:pPr>
        <w:jc w:val="center"/>
        <w:rPr>
          <w:sz w:val="36"/>
          <w:szCs w:val="36"/>
        </w:rPr>
      </w:pPr>
      <w:r>
        <w:rPr>
          <w:noProof/>
          <w:sz w:val="36"/>
          <w:szCs w:val="36"/>
        </w:rPr>
        <w:drawing>
          <wp:inline distT="0" distB="0" distL="0" distR="0" wp14:anchorId="6140337F" wp14:editId="7704885E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F02540" w14:textId="77777777" w:rsidR="00F84DB2" w:rsidRPr="00BF1BF9" w:rsidRDefault="00F84DB2" w:rsidP="00F84DB2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proofErr w:type="spellStart"/>
      <w:r>
        <w:rPr>
          <w:rFonts w:ascii="Myriad Pro" w:hAnsi="Myriad Pro"/>
          <w:i/>
          <w:sz w:val="22"/>
          <w:szCs w:val="22"/>
        </w:rPr>
        <w:t>GeoHealth</w:t>
      </w:r>
      <w:proofErr w:type="spellEnd"/>
    </w:p>
    <w:p w14:paraId="76D1E742" w14:textId="77777777" w:rsidR="00F84DB2" w:rsidRPr="00CE6EAA" w:rsidRDefault="00F84DB2" w:rsidP="00F84DB2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6DA1B51A" w14:textId="77777777" w:rsidR="00F84DB2" w:rsidRPr="00B77E40" w:rsidRDefault="00F84DB2" w:rsidP="00F84DB2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>
        <w:rPr>
          <w:rFonts w:ascii="Myriad Pro" w:hAnsi="Myriad Pro"/>
          <w:b/>
          <w:sz w:val="22"/>
          <w:szCs w:val="22"/>
        </w:rPr>
        <w:t>Impacts of road deicing application on sodium and chloride concentrations in Philadelphia region drinking water</w:t>
      </w:r>
    </w:p>
    <w:p w14:paraId="6FAD9676" w14:textId="77777777" w:rsidR="00F84DB2" w:rsidRDefault="00F84DB2" w:rsidP="00F84DB2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Yuliza D. Cruz</w:t>
      </w:r>
      <w:r w:rsidRPr="00861E7D">
        <w:rPr>
          <w:rFonts w:ascii="Myriad Pro" w:hAnsi="Myriad Pro"/>
          <w:sz w:val="22"/>
          <w:szCs w:val="22"/>
          <w:vertAlign w:val="superscript"/>
        </w:rPr>
        <w:t>1</w:t>
      </w:r>
      <w:r>
        <w:rPr>
          <w:rFonts w:ascii="Myriad Pro" w:hAnsi="Myriad Pro"/>
          <w:sz w:val="22"/>
          <w:szCs w:val="22"/>
        </w:rPr>
        <w:t>, Marissa L. Rossi</w:t>
      </w:r>
      <w:r w:rsidRPr="00861E7D">
        <w:rPr>
          <w:rFonts w:ascii="Myriad Pro" w:hAnsi="Myriad Pro"/>
          <w:sz w:val="22"/>
          <w:szCs w:val="22"/>
          <w:vertAlign w:val="superscript"/>
        </w:rPr>
        <w:t>1</w:t>
      </w:r>
      <w:r>
        <w:rPr>
          <w:rFonts w:ascii="Myriad Pro" w:hAnsi="Myriad Pro"/>
          <w:sz w:val="22"/>
          <w:szCs w:val="22"/>
        </w:rPr>
        <w:t>, and Steven T. Goldsmith</w:t>
      </w:r>
      <w:r w:rsidRPr="00861E7D">
        <w:rPr>
          <w:rFonts w:ascii="Myriad Pro" w:hAnsi="Myriad Pro"/>
          <w:sz w:val="22"/>
          <w:szCs w:val="22"/>
          <w:vertAlign w:val="superscript"/>
        </w:rPr>
        <w:t>1</w:t>
      </w:r>
    </w:p>
    <w:p w14:paraId="71721BFC" w14:textId="77777777" w:rsidR="00F84DB2" w:rsidRPr="00B77E40" w:rsidRDefault="00F84DB2" w:rsidP="00F84DB2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>
        <w:rPr>
          <w:rFonts w:ascii="Myriad Pro" w:hAnsi="Myriad Pro"/>
          <w:sz w:val="18"/>
          <w:szCs w:val="18"/>
        </w:rPr>
        <w:t>Department of Geography and the Environment, Villanova University, Villanova, PA 19085, USA</w:t>
      </w:r>
    </w:p>
    <w:p w14:paraId="41A87AC6" w14:textId="77777777" w:rsidR="00F84DB2" w:rsidRPr="00CE6EAA" w:rsidRDefault="00F84DB2" w:rsidP="00F84DB2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 w:rsidDel="00A50033">
        <w:rPr>
          <w:rFonts w:ascii="Myriad Pro" w:hAnsi="Myriad Pro"/>
          <w:sz w:val="22"/>
          <w:szCs w:val="22"/>
        </w:rPr>
        <w:t xml:space="preserve"> </w:t>
      </w:r>
    </w:p>
    <w:p w14:paraId="777ACAE1" w14:textId="77777777" w:rsidR="00F84DB2" w:rsidRPr="00CE6EAA" w:rsidRDefault="00F84DB2" w:rsidP="00F84DB2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14:paraId="3CC6087C" w14:textId="77777777" w:rsidR="00F84DB2" w:rsidRDefault="00F84DB2" w:rsidP="00F84DB2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>
        <w:rPr>
          <w:rFonts w:ascii="Myriad Pro" w:hAnsi="Myriad Pro"/>
          <w:b/>
        </w:rPr>
        <w:t xml:space="preserve"> </w:t>
      </w:r>
    </w:p>
    <w:p w14:paraId="14404282" w14:textId="77777777" w:rsidR="00F84DB2" w:rsidRPr="00CE6EAA" w:rsidRDefault="00F84DB2" w:rsidP="00F84DB2">
      <w:pPr>
        <w:rPr>
          <w:rFonts w:ascii="Myriad Pro" w:hAnsi="Myriad Pro"/>
          <w:sz w:val="22"/>
          <w:szCs w:val="22"/>
        </w:rPr>
      </w:pPr>
    </w:p>
    <w:p w14:paraId="00443751" w14:textId="77777777" w:rsidR="00F84DB2" w:rsidRPr="00CE6EAA" w:rsidRDefault="00F84DB2" w:rsidP="00F84DB2">
      <w:pPr>
        <w:ind w:left="720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Figure S1</w:t>
      </w:r>
    </w:p>
    <w:p w14:paraId="540AD9D8" w14:textId="77777777" w:rsidR="00F84DB2" w:rsidRPr="00CE6EAA" w:rsidRDefault="00F84DB2" w:rsidP="00F84DB2">
      <w:pPr>
        <w:ind w:left="720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Tables S1 to S</w:t>
      </w:r>
      <w:r>
        <w:rPr>
          <w:rFonts w:ascii="Myriad Pro" w:hAnsi="Myriad Pro"/>
          <w:sz w:val="22"/>
          <w:szCs w:val="22"/>
        </w:rPr>
        <w:t xml:space="preserve">2 </w:t>
      </w:r>
    </w:p>
    <w:p w14:paraId="3F540EE2" w14:textId="77777777" w:rsidR="00F84DB2" w:rsidRPr="00E40896" w:rsidRDefault="00F84DB2" w:rsidP="00F84DB2">
      <w:pPr>
        <w:ind w:left="720"/>
        <w:rPr>
          <w:rFonts w:ascii="Myriad Pro" w:hAnsi="Myriad Pro"/>
        </w:rPr>
      </w:pPr>
      <w:r>
        <w:rPr>
          <w:rFonts w:ascii="Myriad Pro" w:hAnsi="Myriad Pro"/>
        </w:rPr>
        <w:t>Data Set S1</w:t>
      </w:r>
    </w:p>
    <w:p w14:paraId="16CBCD0B" w14:textId="77777777" w:rsidR="00F84DB2" w:rsidRDefault="00F84DB2" w:rsidP="00F84DB2">
      <w:pPr>
        <w:pStyle w:val="SMText"/>
        <w:rPr>
          <w:rFonts w:ascii="Myriad Pro" w:hAnsi="Myriad Pro"/>
          <w:sz w:val="22"/>
          <w:szCs w:val="22"/>
        </w:rPr>
      </w:pPr>
    </w:p>
    <w:p w14:paraId="2385E9C7" w14:textId="77777777" w:rsidR="00F84DB2" w:rsidRPr="00CE6EAA" w:rsidRDefault="00F84DB2" w:rsidP="00F84DB2">
      <w:pPr>
        <w:pStyle w:val="SMText"/>
        <w:rPr>
          <w:rFonts w:ascii="Myriad Pro" w:hAnsi="Myriad Pro"/>
          <w:sz w:val="22"/>
          <w:szCs w:val="22"/>
        </w:rPr>
      </w:pPr>
      <w:r w:rsidRPr="001265FA">
        <w:rPr>
          <w:rFonts w:ascii="Myriad Pro" w:hAnsi="Myriad Pro"/>
          <w:sz w:val="22"/>
          <w:szCs w:val="22"/>
        </w:rPr>
        <w:t xml:space="preserve"> </w:t>
      </w:r>
    </w:p>
    <w:p w14:paraId="63663568" w14:textId="77777777" w:rsidR="00F84DB2" w:rsidRPr="00CE6EAA" w:rsidRDefault="00F84DB2" w:rsidP="00F84DB2">
      <w:pPr>
        <w:pStyle w:val="SMText"/>
        <w:rPr>
          <w:rFonts w:ascii="Myriad Pro" w:hAnsi="Myriad Pro"/>
        </w:rPr>
      </w:pPr>
    </w:p>
    <w:p w14:paraId="631BC6DF" w14:textId="77777777" w:rsidR="00F84DB2" w:rsidRPr="00CE6EAA" w:rsidRDefault="00F84DB2" w:rsidP="00F84DB2">
      <w:pPr>
        <w:pStyle w:val="SMcaption"/>
        <w:rPr>
          <w:rFonts w:ascii="Myriad Pro" w:hAnsi="Myriad Pro"/>
        </w:rPr>
      </w:pPr>
      <w:r>
        <w:rPr>
          <w:rFonts w:ascii="Myriad Pro" w:hAnsi="Myriad Pro"/>
          <w:noProof/>
        </w:rPr>
        <w:lastRenderedPageBreak/>
        <w:drawing>
          <wp:inline distT="0" distB="0" distL="0" distR="0" wp14:anchorId="03F07A4F" wp14:editId="3B90DB6D">
            <wp:extent cx="5486400" cy="3345180"/>
            <wp:effectExtent l="0" t="0" r="0" b="762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4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94F06" w14:textId="77777777" w:rsidR="00F84DB2" w:rsidRPr="00861E7D" w:rsidRDefault="00F84DB2" w:rsidP="00F84DB2">
      <w:pPr>
        <w:pStyle w:val="SMHeading"/>
        <w:rPr>
          <w:rFonts w:ascii="Myriad Pro" w:hAnsi="Myriad Pro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 xml:space="preserve">Figure S1. </w:t>
      </w:r>
      <w:r w:rsidRPr="00861E7D">
        <w:rPr>
          <w:rFonts w:ascii="Myriad Pro" w:hAnsi="Myriad Pro" w:cstheme="minorHAnsi"/>
          <w:b w:val="0"/>
          <w:bCs w:val="0"/>
          <w:sz w:val="22"/>
          <w:szCs w:val="22"/>
        </w:rPr>
        <w:t xml:space="preserve">Comparison of NOAA annual precipitation/snowfall data for </w:t>
      </w:r>
      <w:r w:rsidRPr="00861E7D">
        <w:rPr>
          <w:rFonts w:ascii="Myriad Pro" w:hAnsi="Myriad Pro" w:cs="Calibri"/>
          <w:b w:val="0"/>
          <w:bCs w:val="0"/>
          <w:sz w:val="22"/>
          <w:szCs w:val="22"/>
          <w:shd w:val="clear" w:color="auto" w:fill="FFFFFF"/>
        </w:rPr>
        <w:t xml:space="preserve">John Glenn International Airport (NOAA Station #: US1OHFR0052) </w:t>
      </w:r>
      <w:r w:rsidRPr="00861E7D">
        <w:rPr>
          <w:rFonts w:ascii="Myriad Pro" w:hAnsi="Myriad Pro" w:cstheme="minorHAnsi"/>
          <w:b w:val="0"/>
          <w:bCs w:val="0"/>
          <w:sz w:val="22"/>
          <w:szCs w:val="22"/>
        </w:rPr>
        <w:t xml:space="preserve">and City of Columbus Water Department annual average/high range sodium concentrations (mg/L) in tap water (Dublin Road Water Plant) for 2006-2019: a) Annual average sodium concentrations (mg/L) vs. water year snowfall totals (cm), b) Annual average sodium concentrations (mg/L) vs. calendar year snowfall totals (cm), c) Annual high range sodium concentrations (mg/L) vs. water year total precipitation (cm), d) Annual high range sodium concentrations (mg/L) vs. </w:t>
      </w:r>
      <w:r w:rsidRPr="00861E7D">
        <w:rPr>
          <w:rFonts w:ascii="Myriad Pro" w:hAnsi="Myriad Pro" w:cstheme="minorHAnsi"/>
          <w:b w:val="0"/>
          <w:bCs w:val="0"/>
          <w:sz w:val="22"/>
          <w:szCs w:val="22"/>
          <w:shd w:val="clear" w:color="auto" w:fill="FFFFFF"/>
        </w:rPr>
        <w:t>calendar year total precipitation (cm).</w:t>
      </w:r>
    </w:p>
    <w:p w14:paraId="6949763D" w14:textId="77777777" w:rsidR="00F84DB2" w:rsidRDefault="00F84DB2" w:rsidP="00F84DB2">
      <w:pPr>
        <w:pStyle w:val="SMcaption"/>
        <w:rPr>
          <w:rFonts w:ascii="Myriad Pro" w:hAnsi="Myriad Pro"/>
          <w:sz w:val="22"/>
          <w:szCs w:val="22"/>
        </w:rPr>
        <w:sectPr w:rsidR="00F84DB2" w:rsidSect="00F125EE">
          <w:pgSz w:w="12240" w:h="15840"/>
          <w:pgMar w:top="1440" w:right="1800" w:bottom="1440" w:left="1800" w:header="720" w:footer="720" w:gutter="0"/>
          <w:pgNumType w:start="1"/>
          <w:cols w:space="720"/>
          <w:docGrid w:linePitch="360"/>
        </w:sectPr>
      </w:pPr>
    </w:p>
    <w:p w14:paraId="4249F2ED" w14:textId="77777777" w:rsidR="00F84DB2" w:rsidRPr="00CE6EAA" w:rsidRDefault="00F84DB2" w:rsidP="00F84DB2">
      <w:pPr>
        <w:pStyle w:val="SMcaption"/>
        <w:rPr>
          <w:rFonts w:ascii="Myriad Pro" w:hAnsi="Myriad Pro"/>
          <w:b/>
          <w:i/>
        </w:rPr>
      </w:pPr>
    </w:p>
    <w:tbl>
      <w:tblPr>
        <w:tblW w:w="11580" w:type="dxa"/>
        <w:tblLook w:val="04A0" w:firstRow="1" w:lastRow="0" w:firstColumn="1" w:lastColumn="0" w:noHBand="0" w:noVBand="1"/>
      </w:tblPr>
      <w:tblGrid>
        <w:gridCol w:w="1497"/>
        <w:gridCol w:w="1183"/>
        <w:gridCol w:w="1180"/>
        <w:gridCol w:w="1497"/>
        <w:gridCol w:w="1183"/>
        <w:gridCol w:w="1180"/>
        <w:gridCol w:w="1497"/>
        <w:gridCol w:w="1183"/>
        <w:gridCol w:w="1180"/>
      </w:tblGrid>
      <w:tr w:rsidR="00F84DB2" w:rsidRPr="00861E7D" w14:paraId="4D9FEBE0" w14:textId="77777777" w:rsidTr="00BC192A">
        <w:trPr>
          <w:trHeight w:val="310"/>
        </w:trPr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561A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Philadelphi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DB6A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65A6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Pottstow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599C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9A61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Havertow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3383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Cs w:val="24"/>
              </w:rPr>
            </w:pPr>
            <w:r w:rsidRPr="00861E7D">
              <w:rPr>
                <w:rFonts w:ascii="Calibri" w:hAnsi="Calibri" w:cs="Calibri"/>
                <w:color w:val="000000"/>
                <w:szCs w:val="24"/>
              </w:rPr>
              <w:t> </w:t>
            </w:r>
          </w:p>
        </w:tc>
      </w:tr>
      <w:tr w:rsidR="00F84DB2" w:rsidRPr="00861E7D" w14:paraId="7FC976FE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8CE90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Sample Dat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92A27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Na (mg/L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2EAB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Cl (mg/L)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3526F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Sample Dat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E5201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Na (mg/L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CB67E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Cl (mg/L)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20094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Sample Dat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CEA8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Na (mg/L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E492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Cl (mg/L)</w:t>
            </w:r>
          </w:p>
        </w:tc>
      </w:tr>
      <w:tr w:rsidR="00F84DB2" w:rsidRPr="00861E7D" w14:paraId="7DB8DEA2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EAF4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9-Nov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7612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50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6BE0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95.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5A54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8-Nov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F5FF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1B4A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D60E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8-Nov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875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ED8C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59.3</w:t>
            </w:r>
          </w:p>
        </w:tc>
      </w:tr>
      <w:tr w:rsidR="00F84DB2" w:rsidRPr="00861E7D" w14:paraId="27D7F8BA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F7B2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6-Nov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317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5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9F35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86.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B38F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5-Nov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3FCE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86EC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D159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5-Nov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ECFE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8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A5D0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49.7</w:t>
            </w:r>
          </w:p>
        </w:tc>
      </w:tr>
      <w:tr w:rsidR="00F84DB2" w:rsidRPr="00861E7D" w14:paraId="5916D64C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BB15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-Dec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E15B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2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39E6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82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FE3B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-Dec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D076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0D19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28F0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-Dec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4326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D8FA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9.1</w:t>
            </w:r>
          </w:p>
        </w:tc>
      </w:tr>
      <w:tr w:rsidR="00F84DB2" w:rsidRPr="00861E7D" w14:paraId="0279CAD0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F59A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9-Dec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068A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5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9DB1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93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8D09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9-Dec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3DF4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8F83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6536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9-Dec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B38B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96B0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48.7</w:t>
            </w:r>
          </w:p>
        </w:tc>
      </w:tr>
      <w:tr w:rsidR="00F84DB2" w:rsidRPr="00861E7D" w14:paraId="202EA94E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3E1E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6-Dec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D35B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7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F4FF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93.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912F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6-Dec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9AE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802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827B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6-Dec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7D94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68E3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52.6</w:t>
            </w:r>
          </w:p>
        </w:tc>
      </w:tr>
      <w:tr w:rsidR="00F84DB2" w:rsidRPr="00861E7D" w14:paraId="06F0EE1B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CAD6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3-Dec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41BE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5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F33C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88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1D22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3-Dec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A77A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AC32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A87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3-Dec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E72C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1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77A5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3.7</w:t>
            </w:r>
          </w:p>
        </w:tc>
      </w:tr>
      <w:tr w:rsidR="00F84DB2" w:rsidRPr="00861E7D" w14:paraId="68652B08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2A5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0-Dec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5613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1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E427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85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906D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0-Dec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5A6C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BD40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0154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0-Dec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B0C5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4F11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6.7</w:t>
            </w:r>
          </w:p>
        </w:tc>
      </w:tr>
      <w:tr w:rsidR="00F84DB2" w:rsidRPr="00861E7D" w14:paraId="518CBF77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D0FD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6-Jan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2FC9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FC7F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72.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831C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6-Jan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7D06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1D55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21AA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6-Jan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642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0D81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5.0</w:t>
            </w:r>
          </w:p>
        </w:tc>
      </w:tr>
      <w:tr w:rsidR="00F84DB2" w:rsidRPr="00861E7D" w14:paraId="080FCEC0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1B83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3-Jan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3DEA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2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253C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82.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1F94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3-Jan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2DC3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4B46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8BD1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3-Jan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A8C7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C657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42.5</w:t>
            </w:r>
          </w:p>
        </w:tc>
      </w:tr>
      <w:tr w:rsidR="00F84DB2" w:rsidRPr="00861E7D" w14:paraId="0566E461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58BD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0-Jan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4551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47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1B87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E17C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0-Jan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2AEA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16D2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0.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3886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0-Jan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5C67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8839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49.1</w:t>
            </w:r>
          </w:p>
        </w:tc>
      </w:tr>
      <w:tr w:rsidR="00F84DB2" w:rsidRPr="00861E7D" w14:paraId="1586F681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FF7B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7-Jan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EBE6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72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A4B4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788A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7-Jan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1661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75AF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0.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8A5F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7-Jan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4983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E8C0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48.5</w:t>
            </w:r>
          </w:p>
        </w:tc>
      </w:tr>
      <w:tr w:rsidR="00F84DB2" w:rsidRPr="00861E7D" w14:paraId="2A5ECCFE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63CA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-Feb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2DAD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75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11E7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8C69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-Feb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422D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B4BB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9.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317E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-Feb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7429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9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0403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76.0</w:t>
            </w:r>
          </w:p>
        </w:tc>
      </w:tr>
      <w:tr w:rsidR="00F84DB2" w:rsidRPr="00861E7D" w14:paraId="12C1900A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0750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0-Feb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5624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62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60E4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0569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0-Feb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78D1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C471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6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E6B6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0-Feb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AEC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45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0041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87.9</w:t>
            </w:r>
          </w:p>
        </w:tc>
      </w:tr>
      <w:tr w:rsidR="00F84DB2" w:rsidRPr="00861E7D" w14:paraId="00D219D0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7B9E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7-Feb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27C7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CCCA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56DF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7-Feb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7BA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2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C34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63.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868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7-Feb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0664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75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1540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46</w:t>
            </w:r>
          </w:p>
        </w:tc>
      </w:tr>
      <w:tr w:rsidR="00F84DB2" w:rsidRPr="00861E7D" w14:paraId="145AC233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E0B6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4-Feb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56AC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90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DE70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37AA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4-Feb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71D0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8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188C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51.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807C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4-Feb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F5C7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76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C03E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43</w:t>
            </w:r>
          </w:p>
        </w:tc>
      </w:tr>
      <w:tr w:rsidR="00F84DB2" w:rsidRPr="00861E7D" w14:paraId="0D241559" w14:textId="77777777" w:rsidTr="00BC192A">
        <w:trPr>
          <w:trHeight w:val="33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D06D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-Mar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E4C1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  <w:r w:rsidRPr="00861E7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7D07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693B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-Mar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E7A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EF2D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47.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4E56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-Mar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33E6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50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E5BA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98.0</w:t>
            </w:r>
          </w:p>
        </w:tc>
      </w:tr>
      <w:tr w:rsidR="00F84DB2" w:rsidRPr="00861E7D" w14:paraId="54F9DC13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A5B7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0-Mar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21AA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5BD6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FBED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0-Mar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B57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BEE6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51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2C3D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0-Mar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D9DB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69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922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33</w:t>
            </w:r>
          </w:p>
        </w:tc>
      </w:tr>
      <w:tr w:rsidR="00F84DB2" w:rsidRPr="00861E7D" w14:paraId="5D901C6F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B30D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7-Mar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ADA7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67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8E6D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AC43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7-Mar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56D0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2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468C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40.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52A9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7-Mar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E327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45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2D20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98.0</w:t>
            </w:r>
          </w:p>
        </w:tc>
      </w:tr>
      <w:tr w:rsidR="00F84DB2" w:rsidRPr="00861E7D" w14:paraId="5E2CD974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B93E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4-Mar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8772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51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E713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8266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4-Mar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22E6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B2F6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6.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7D4F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4-Mar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EF95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9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DD39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54.6</w:t>
            </w:r>
          </w:p>
        </w:tc>
      </w:tr>
      <w:tr w:rsidR="00F84DB2" w:rsidRPr="00861E7D" w14:paraId="527E5139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F19D1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0-Mar-1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E6F9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45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C000C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AA06E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1-Mar-1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96E29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3D855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F32FB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1-Mar-1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3BBFF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7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0064C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71.5</w:t>
            </w:r>
          </w:p>
        </w:tc>
      </w:tr>
      <w:tr w:rsidR="00F84DB2" w:rsidRPr="00861E7D" w14:paraId="732E3281" w14:textId="77777777" w:rsidTr="00BC192A">
        <w:trPr>
          <w:trHeight w:val="50"/>
        </w:trPr>
        <w:tc>
          <w:tcPr>
            <w:tcW w:w="3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D9B6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NS = No sample collected on given dat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0B70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85E1" w14:textId="77777777" w:rsidR="00F84DB2" w:rsidRPr="00861E7D" w:rsidRDefault="00F84DB2" w:rsidP="00BC192A">
            <w:pPr>
              <w:rPr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D970" w14:textId="77777777" w:rsidR="00F84DB2" w:rsidRPr="00861E7D" w:rsidRDefault="00F84DB2" w:rsidP="00BC192A">
            <w:pPr>
              <w:rPr>
                <w:sz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6937" w14:textId="77777777" w:rsidR="00F84DB2" w:rsidRPr="00861E7D" w:rsidRDefault="00F84DB2" w:rsidP="00BC192A">
            <w:pPr>
              <w:rPr>
                <w:sz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406B" w14:textId="77777777" w:rsidR="00F84DB2" w:rsidRPr="00861E7D" w:rsidRDefault="00F84DB2" w:rsidP="00BC192A">
            <w:pPr>
              <w:rPr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0FC1" w14:textId="77777777" w:rsidR="00F84DB2" w:rsidRPr="00861E7D" w:rsidRDefault="00F84DB2" w:rsidP="00BC192A">
            <w:pPr>
              <w:rPr>
                <w:sz w:val="20"/>
              </w:rPr>
            </w:pPr>
          </w:p>
        </w:tc>
      </w:tr>
    </w:tbl>
    <w:p w14:paraId="4E54856F" w14:textId="77777777" w:rsidR="00F84DB2" w:rsidRDefault="00F84DB2" w:rsidP="00F84DB2">
      <w:pPr>
        <w:pStyle w:val="SMHeading"/>
        <w:rPr>
          <w:rFonts w:ascii="Myriad Pro" w:hAnsi="Myriad Pro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 xml:space="preserve">Table S1. </w:t>
      </w:r>
      <w:r w:rsidRPr="00861E7D">
        <w:rPr>
          <w:rFonts w:ascii="Myriad Pro" w:hAnsi="Myriad Pro"/>
          <w:b w:val="0"/>
          <w:bCs w:val="0"/>
          <w:sz w:val="22"/>
          <w:szCs w:val="22"/>
        </w:rPr>
        <w:t>Sodium and chloride concentrations (mg/L) in tap water for three residences sampled weekly during winter 2018-2019</w:t>
      </w:r>
    </w:p>
    <w:p w14:paraId="1B8FD5DC" w14:textId="77777777" w:rsidR="00F84DB2" w:rsidRPr="005314B5" w:rsidRDefault="00F84DB2" w:rsidP="00F84DB2">
      <w:pPr>
        <w:pStyle w:val="SMHeading"/>
        <w:rPr>
          <w:rFonts w:ascii="Myriad Pro" w:hAnsi="Myriad Pro"/>
          <w:sz w:val="22"/>
          <w:szCs w:val="22"/>
        </w:rPr>
      </w:pPr>
    </w:p>
    <w:p w14:paraId="780C06ED" w14:textId="77777777" w:rsidR="00F84DB2" w:rsidRDefault="00F84DB2" w:rsidP="00F84DB2">
      <w:pPr>
        <w:pStyle w:val="SMcaption"/>
        <w:rPr>
          <w:rFonts w:ascii="Myriad Pro" w:hAnsi="Myriad Pro"/>
          <w:sz w:val="22"/>
          <w:szCs w:val="22"/>
        </w:rPr>
      </w:pPr>
    </w:p>
    <w:tbl>
      <w:tblPr>
        <w:tblW w:w="10633" w:type="dxa"/>
        <w:tblLook w:val="04A0" w:firstRow="1" w:lastRow="0" w:firstColumn="1" w:lastColumn="0" w:noHBand="0" w:noVBand="1"/>
      </w:tblPr>
      <w:tblGrid>
        <w:gridCol w:w="960"/>
        <w:gridCol w:w="1340"/>
        <w:gridCol w:w="1363"/>
        <w:gridCol w:w="1340"/>
        <w:gridCol w:w="1430"/>
        <w:gridCol w:w="1400"/>
        <w:gridCol w:w="1400"/>
        <w:gridCol w:w="1400"/>
      </w:tblGrid>
      <w:tr w:rsidR="00F84DB2" w:rsidRPr="00C41A47" w14:paraId="54BF4D62" w14:textId="77777777" w:rsidTr="00BC192A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A02C" w14:textId="77777777" w:rsidR="00F84DB2" w:rsidRPr="00C41A47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6504" w14:textId="77777777" w:rsidR="00F84DB2" w:rsidRPr="00C41A47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2AAA" w14:textId="77777777" w:rsidR="00F84DB2" w:rsidRPr="00C41A47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8363" w14:textId="77777777" w:rsidR="00F84DB2" w:rsidRPr="00C41A47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5FAF" w14:textId="77777777" w:rsidR="00F84DB2" w:rsidRPr="00C41A47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7392" w14:textId="77777777" w:rsidR="00F84DB2" w:rsidRPr="00C41A47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4D4A8E51" w14:textId="77777777" w:rsidR="00F84DB2" w:rsidRPr="00C41A47" w:rsidRDefault="00F84DB2" w:rsidP="00BC19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Dublin Road Water Treatment Plant</w:t>
            </w:r>
          </w:p>
          <w:p w14:paraId="404290F1" w14:textId="77777777" w:rsidR="00F84DB2" w:rsidRPr="00C41A47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F84DB2" w:rsidRPr="00C41A47" w14:paraId="3D844DE8" w14:textId="77777777" w:rsidTr="00BC192A">
        <w:trPr>
          <w:trHeight w:val="116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88EA7" w14:textId="77777777" w:rsidR="00F84DB2" w:rsidRPr="00C41A47" w:rsidRDefault="00F84DB2" w:rsidP="00BC192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5585A4" w14:textId="77777777" w:rsidR="00F84DB2" w:rsidRPr="00C41A47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Annual snowfall- water year (cm/</w:t>
            </w:r>
            <w:proofErr w:type="spellStart"/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yr</w:t>
            </w:r>
            <w:proofErr w:type="spellEnd"/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F4D0C5" w14:textId="77777777" w:rsidR="00F84DB2" w:rsidRPr="00C41A47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Annual precipitation - water year (cm/</w:t>
            </w:r>
            <w:proofErr w:type="spellStart"/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yr</w:t>
            </w:r>
            <w:proofErr w:type="spellEnd"/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FA20DB" w14:textId="77777777" w:rsidR="00F84DB2" w:rsidRPr="00C41A47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Annual snowfall- calendar year (cm/</w:t>
            </w:r>
            <w:proofErr w:type="spellStart"/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yr</w:t>
            </w:r>
            <w:proofErr w:type="spellEnd"/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CB652C" w14:textId="77777777" w:rsidR="00F84DB2" w:rsidRPr="00C41A47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Annual precipitation- calendar year (cm/</w:t>
            </w:r>
            <w:proofErr w:type="spellStart"/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yr</w:t>
            </w:r>
            <w:proofErr w:type="spellEnd"/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F52D3E" w14:textId="77777777" w:rsidR="00F84DB2" w:rsidRPr="00C41A47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Na (mg/L) - Averag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D55858" w14:textId="77777777" w:rsidR="00F84DB2" w:rsidRPr="00C41A47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a (mg/L) - Low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AB2A58" w14:textId="77777777" w:rsidR="00F84DB2" w:rsidRPr="00C41A47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Na (mg/L) - High</w:t>
            </w:r>
          </w:p>
        </w:tc>
      </w:tr>
      <w:tr w:rsidR="00F84DB2" w:rsidRPr="00C41A47" w14:paraId="481A2928" w14:textId="77777777" w:rsidTr="00BC192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9241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7A56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32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3451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95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0A07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7918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83A7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9A45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4BF7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</w:tr>
      <w:tr w:rsidR="00F84DB2" w:rsidRPr="00C41A47" w14:paraId="15D927D6" w14:textId="77777777" w:rsidTr="00BC192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C8FC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4323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56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7C84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B5E2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8873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8C73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0E77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BA47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</w:tr>
      <w:tr w:rsidR="00F84DB2" w:rsidRPr="00C41A47" w14:paraId="7D6DD312" w14:textId="77777777" w:rsidTr="00BC192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01C0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07C1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4B41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FC25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D0EA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60B3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75A3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DA6A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</w:tr>
      <w:tr w:rsidR="00F84DB2" w:rsidRPr="00C41A47" w14:paraId="00A6345C" w14:textId="77777777" w:rsidTr="00BC192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4D13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D5B4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58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215A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90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2DB3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74.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E1C0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90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65A9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BA57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936A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98</w:t>
            </w:r>
          </w:p>
        </w:tc>
      </w:tr>
      <w:tr w:rsidR="00F84DB2" w:rsidRPr="00C41A47" w14:paraId="6735DC02" w14:textId="77777777" w:rsidTr="00BC192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61A7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E7EF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9DDD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97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174D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D404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92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7EA2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FD3E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1F0C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20</w:t>
            </w:r>
          </w:p>
        </w:tc>
      </w:tr>
      <w:tr w:rsidR="00F84DB2" w:rsidRPr="00C41A47" w14:paraId="353BE6E8" w14:textId="77777777" w:rsidTr="00BC192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31F7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8029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72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7DE9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2565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55.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4DB0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230B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2920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7914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61</w:t>
            </w:r>
          </w:p>
        </w:tc>
      </w:tr>
      <w:tr w:rsidR="00F84DB2" w:rsidRPr="00C41A47" w14:paraId="388E7858" w14:textId="77777777" w:rsidTr="00BC192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28AC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38E2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31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0D3F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E6E2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69.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1A09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95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9783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3C52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C8B3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</w:tr>
      <w:tr w:rsidR="00F84DB2" w:rsidRPr="00C41A47" w14:paraId="2DDD5B7D" w14:textId="77777777" w:rsidTr="00BC192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AD1F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6057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E0E5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6B42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BA6A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3CAA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1C87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278E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</w:tr>
      <w:tr w:rsidR="00F84DB2" w:rsidRPr="00C41A47" w14:paraId="47F62C5D" w14:textId="77777777" w:rsidTr="00BC192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8947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2B7A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DA7C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A7EE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29FB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97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57D4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2B19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11B5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</w:tr>
      <w:tr w:rsidR="00F84DB2" w:rsidRPr="00C41A47" w14:paraId="02E507C8" w14:textId="77777777" w:rsidTr="00BC192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BCEF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EBCC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84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DC2E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C047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74.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4F77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62BE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70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FD0C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9007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12.3</w:t>
            </w:r>
          </w:p>
        </w:tc>
      </w:tr>
      <w:tr w:rsidR="00F84DB2" w:rsidRPr="00C41A47" w14:paraId="1BE4921D" w14:textId="77777777" w:rsidTr="00BC192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2FB7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51D4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43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1465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537D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57.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B25D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96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45FD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018E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8E2A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90.4</w:t>
            </w:r>
          </w:p>
        </w:tc>
      </w:tr>
      <w:tr w:rsidR="00F84DB2" w:rsidRPr="00C41A47" w14:paraId="479E739D" w14:textId="77777777" w:rsidTr="00BC192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267F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A650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0C2C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EE45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57.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9153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96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0933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C0AB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4379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69.5</w:t>
            </w:r>
          </w:p>
        </w:tc>
      </w:tr>
      <w:tr w:rsidR="00F84DB2" w:rsidRPr="00C41A47" w14:paraId="2DC6A050" w14:textId="77777777" w:rsidTr="00BC192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3537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3706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78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DC49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C712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30.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BC40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E4BA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56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889E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CF19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</w:tr>
      <w:tr w:rsidR="00F84DB2" w:rsidRPr="00C41A47" w14:paraId="4BB52A39" w14:textId="77777777" w:rsidTr="00BC192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0F9AD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28CF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69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4133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1D9C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63.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F2F1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BD866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56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99A86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9B583" w14:textId="77777777" w:rsidR="00F84DB2" w:rsidRPr="00C41A47" w:rsidRDefault="00F84DB2" w:rsidP="00BC19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A47">
              <w:rPr>
                <w:rFonts w:ascii="Calibri" w:hAnsi="Calibri" w:cs="Calibri"/>
                <w:color w:val="000000"/>
                <w:sz w:val="22"/>
                <w:szCs w:val="22"/>
              </w:rPr>
              <w:t>123.6</w:t>
            </w:r>
          </w:p>
        </w:tc>
      </w:tr>
      <w:tr w:rsidR="00F84DB2" w:rsidRPr="00C41A47" w14:paraId="23F9B1D0" w14:textId="77777777" w:rsidTr="00BC192A">
        <w:trPr>
          <w:trHeight w:val="290"/>
        </w:trPr>
        <w:tc>
          <w:tcPr>
            <w:tcW w:w="1063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19910" w14:textId="77777777" w:rsidR="00F84DB2" w:rsidRPr="00C41A47" w:rsidRDefault="00F84DB2" w:rsidP="00BC192A">
            <w:pPr>
              <w:rPr>
                <w:rFonts w:ascii="Calibri" w:hAnsi="Calibri" w:cs="Calibri"/>
                <w:color w:val="000000"/>
                <w:sz w:val="20"/>
              </w:rPr>
            </w:pPr>
            <w:r w:rsidRPr="00C41A47">
              <w:rPr>
                <w:rFonts w:ascii="Calibri" w:hAnsi="Calibri" w:cs="Calibri"/>
                <w:color w:val="000000"/>
                <w:sz w:val="20"/>
                <w:vertAlign w:val="superscript"/>
              </w:rPr>
              <w:t>1</w:t>
            </w:r>
            <w:r w:rsidRPr="00C41A47">
              <w:rPr>
                <w:rFonts w:ascii="Calibri" w:hAnsi="Calibri" w:cs="Calibri"/>
                <w:color w:val="000000"/>
                <w:sz w:val="20"/>
              </w:rPr>
              <w:t>Annual snowfall/precipitation data sourced from John Glenn International Airport (NOAA Station: US1OHFR0052)</w:t>
            </w:r>
          </w:p>
        </w:tc>
      </w:tr>
      <w:tr w:rsidR="00F84DB2" w:rsidRPr="00C41A47" w14:paraId="24AE863A" w14:textId="77777777" w:rsidTr="00BC192A">
        <w:trPr>
          <w:trHeight w:val="580"/>
        </w:trPr>
        <w:tc>
          <w:tcPr>
            <w:tcW w:w="106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7387A" w14:textId="77777777" w:rsidR="00F84DB2" w:rsidRPr="00C41A47" w:rsidRDefault="00F84DB2" w:rsidP="00BC192A">
            <w:pPr>
              <w:rPr>
                <w:rFonts w:ascii="Calibri" w:hAnsi="Calibri" w:cs="Calibri"/>
                <w:color w:val="000000"/>
                <w:sz w:val="20"/>
              </w:rPr>
            </w:pPr>
            <w:r w:rsidRPr="00C41A47">
              <w:rPr>
                <w:rFonts w:ascii="Calibri" w:hAnsi="Calibri" w:cs="Calibri"/>
                <w:color w:val="000000"/>
                <w:sz w:val="20"/>
                <w:vertAlign w:val="superscript"/>
              </w:rPr>
              <w:t>2</w:t>
            </w:r>
            <w:r w:rsidRPr="00C41A47">
              <w:rPr>
                <w:rFonts w:ascii="Calibri" w:hAnsi="Calibri" w:cs="Calibri"/>
                <w:color w:val="000000"/>
                <w:sz w:val="20"/>
              </w:rPr>
              <w:t>Annual average and high range sodium data sourced from City of Columbus Department of Public Utilities (2007-2020) Dublin Road Wat</w:t>
            </w:r>
            <w:r>
              <w:rPr>
                <w:rFonts w:ascii="Calibri" w:hAnsi="Calibri" w:cs="Calibri"/>
                <w:color w:val="000000"/>
                <w:sz w:val="20"/>
              </w:rPr>
              <w:t>e</w:t>
            </w:r>
            <w:r w:rsidRPr="00C41A47">
              <w:rPr>
                <w:rFonts w:ascii="Calibri" w:hAnsi="Calibri" w:cs="Calibri"/>
                <w:color w:val="000000"/>
                <w:sz w:val="20"/>
              </w:rPr>
              <w:t>r Treatment Plant (City of Columbus Department of Public Utilities, 2007-2020)</w:t>
            </w:r>
          </w:p>
        </w:tc>
      </w:tr>
    </w:tbl>
    <w:p w14:paraId="566013BE" w14:textId="77777777" w:rsidR="00F84DB2" w:rsidRDefault="00F84DB2" w:rsidP="00F84DB2">
      <w:pPr>
        <w:pStyle w:val="SMcaption"/>
        <w:rPr>
          <w:rFonts w:ascii="Myriad Pro" w:hAnsi="Myriad Pro"/>
          <w:sz w:val="22"/>
          <w:szCs w:val="22"/>
        </w:rPr>
      </w:pPr>
    </w:p>
    <w:p w14:paraId="3EE25476" w14:textId="77777777" w:rsidR="00F84DB2" w:rsidRDefault="00F84DB2" w:rsidP="00F84DB2">
      <w:pPr>
        <w:pStyle w:val="SMHeading"/>
        <w:rPr>
          <w:rFonts w:ascii="Myriad Pro" w:hAnsi="Myriad Pro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>Table S</w:t>
      </w:r>
      <w:r>
        <w:rPr>
          <w:rFonts w:ascii="Myriad Pro" w:hAnsi="Myriad Pro"/>
          <w:sz w:val="22"/>
          <w:szCs w:val="22"/>
        </w:rPr>
        <w:t>2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Pr="00C41A47">
        <w:rPr>
          <w:rFonts w:ascii="Myriad Pro" w:hAnsi="Myriad Pro"/>
          <w:b w:val="0"/>
          <w:bCs w:val="0"/>
          <w:sz w:val="22"/>
          <w:szCs w:val="22"/>
        </w:rPr>
        <w:t>Annual snowfall (cm/</w:t>
      </w:r>
      <w:proofErr w:type="spellStart"/>
      <w:r w:rsidRPr="00C41A47">
        <w:rPr>
          <w:rFonts w:ascii="Myriad Pro" w:hAnsi="Myriad Pro"/>
          <w:b w:val="0"/>
          <w:bCs w:val="0"/>
          <w:sz w:val="22"/>
          <w:szCs w:val="22"/>
        </w:rPr>
        <w:t>yr</w:t>
      </w:r>
      <w:proofErr w:type="spellEnd"/>
      <w:r w:rsidRPr="00C41A47">
        <w:rPr>
          <w:rFonts w:ascii="Myriad Pro" w:hAnsi="Myriad Pro"/>
          <w:b w:val="0"/>
          <w:bCs w:val="0"/>
          <w:sz w:val="22"/>
          <w:szCs w:val="22"/>
        </w:rPr>
        <w:t>) and precipitation (cm/</w:t>
      </w:r>
      <w:proofErr w:type="spellStart"/>
      <w:r w:rsidRPr="00C41A47">
        <w:rPr>
          <w:rFonts w:ascii="Myriad Pro" w:hAnsi="Myriad Pro"/>
          <w:b w:val="0"/>
          <w:bCs w:val="0"/>
          <w:sz w:val="22"/>
          <w:szCs w:val="22"/>
        </w:rPr>
        <w:t>yr</w:t>
      </w:r>
      <w:proofErr w:type="spellEnd"/>
      <w:r w:rsidRPr="00C41A47">
        <w:rPr>
          <w:rFonts w:ascii="Myriad Pro" w:hAnsi="Myriad Pro"/>
          <w:b w:val="0"/>
          <w:bCs w:val="0"/>
          <w:sz w:val="22"/>
          <w:szCs w:val="22"/>
        </w:rPr>
        <w:t>) data, and annual average/high range sodium concentrations (mg/L) for Columbus, O.H. from 2006-2019</w:t>
      </w:r>
      <w:r w:rsidRPr="00C41A47">
        <w:rPr>
          <w:rFonts w:ascii="Myriad Pro" w:hAnsi="Myriad Pro"/>
          <w:b w:val="0"/>
          <w:bCs w:val="0"/>
          <w:sz w:val="22"/>
          <w:szCs w:val="22"/>
          <w:vertAlign w:val="superscript"/>
        </w:rPr>
        <w:t>1,2</w:t>
      </w:r>
    </w:p>
    <w:p w14:paraId="0BCF170D" w14:textId="77777777" w:rsidR="00F84DB2" w:rsidRDefault="00F84DB2" w:rsidP="00F84DB2">
      <w:pPr>
        <w:pStyle w:val="SMcaption"/>
        <w:rPr>
          <w:rFonts w:ascii="Myriad Pro" w:hAnsi="Myriad Pro"/>
          <w:sz w:val="22"/>
          <w:szCs w:val="22"/>
        </w:rPr>
      </w:pPr>
    </w:p>
    <w:p w14:paraId="22B3FB95" w14:textId="77777777" w:rsidR="00F84DB2" w:rsidRPr="005314B5" w:rsidRDefault="00F84DB2" w:rsidP="00F84DB2">
      <w:pPr>
        <w:pStyle w:val="SMcaption"/>
        <w:rPr>
          <w:rFonts w:ascii="Myriad Pro" w:hAnsi="Myriad Pro"/>
          <w:sz w:val="22"/>
          <w:szCs w:val="22"/>
        </w:rPr>
      </w:pPr>
    </w:p>
    <w:p w14:paraId="6DC73CE5" w14:textId="77777777" w:rsidR="00F84DB2" w:rsidRPr="00CE6EAA" w:rsidRDefault="00F84DB2" w:rsidP="00F84DB2">
      <w:pPr>
        <w:pStyle w:val="SMcaption"/>
        <w:rPr>
          <w:rFonts w:ascii="Myriad Pro" w:hAnsi="Myriad Pro"/>
          <w:b/>
          <w:i/>
        </w:rPr>
      </w:pPr>
    </w:p>
    <w:tbl>
      <w:tblPr>
        <w:tblW w:w="11580" w:type="dxa"/>
        <w:tblLook w:val="04A0" w:firstRow="1" w:lastRow="0" w:firstColumn="1" w:lastColumn="0" w:noHBand="0" w:noVBand="1"/>
      </w:tblPr>
      <w:tblGrid>
        <w:gridCol w:w="1497"/>
        <w:gridCol w:w="1183"/>
        <w:gridCol w:w="1180"/>
        <w:gridCol w:w="1497"/>
        <w:gridCol w:w="1183"/>
        <w:gridCol w:w="1180"/>
        <w:gridCol w:w="1497"/>
        <w:gridCol w:w="1183"/>
        <w:gridCol w:w="1180"/>
      </w:tblGrid>
      <w:tr w:rsidR="00F84DB2" w:rsidRPr="00861E7D" w14:paraId="15D92A5E" w14:textId="77777777" w:rsidTr="00BC192A">
        <w:trPr>
          <w:trHeight w:val="310"/>
        </w:trPr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1F1F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Philadelphi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9A8B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7566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Pottstow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BF05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EB20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Havertow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E8F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Cs w:val="24"/>
              </w:rPr>
            </w:pPr>
            <w:r w:rsidRPr="00861E7D">
              <w:rPr>
                <w:rFonts w:ascii="Calibri" w:hAnsi="Calibri" w:cs="Calibri"/>
                <w:color w:val="000000"/>
                <w:szCs w:val="24"/>
              </w:rPr>
              <w:t> </w:t>
            </w:r>
          </w:p>
        </w:tc>
      </w:tr>
      <w:tr w:rsidR="00F84DB2" w:rsidRPr="00861E7D" w14:paraId="6AE38A1C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B1B6F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Sample Dat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84F82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Na (mg/L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F146F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Cl (mg/L)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F9083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Sample Dat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7AF2E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Na (mg/L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85D63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Cl (mg/L)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38B77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Sample Dat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A084E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Na (mg/L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D7B65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Cl (mg/L)</w:t>
            </w:r>
          </w:p>
        </w:tc>
      </w:tr>
      <w:tr w:rsidR="00F84DB2" w:rsidRPr="00861E7D" w14:paraId="49F117E3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4BC2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9-Nov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276B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50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1AD2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95.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DA2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8-Nov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11A4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83A4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F3DC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8-Nov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1982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8137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59.3</w:t>
            </w:r>
          </w:p>
        </w:tc>
      </w:tr>
      <w:tr w:rsidR="00F84DB2" w:rsidRPr="00861E7D" w14:paraId="0D69C1D9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3170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6-Nov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6497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5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B299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86.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64D5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5-Nov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23A2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D90A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30A6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5-Nov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05E1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8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5DB5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49.7</w:t>
            </w:r>
          </w:p>
        </w:tc>
      </w:tr>
      <w:tr w:rsidR="00F84DB2" w:rsidRPr="00861E7D" w14:paraId="6E453952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542F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-Dec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6B50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2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A68B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82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EB1A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-Dec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1EA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078B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4AB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-Dec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4BE9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060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9.1</w:t>
            </w:r>
          </w:p>
        </w:tc>
      </w:tr>
      <w:tr w:rsidR="00F84DB2" w:rsidRPr="00861E7D" w14:paraId="32D66786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E583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9-Dec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D3FD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5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856D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93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6B63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9-Dec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5EB3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D989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34CF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9-Dec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D373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AC22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48.7</w:t>
            </w:r>
          </w:p>
        </w:tc>
      </w:tr>
      <w:tr w:rsidR="00F84DB2" w:rsidRPr="00861E7D" w14:paraId="146D0E64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4AFB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6-Dec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6E13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7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C883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93.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1BDD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6-Dec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B1B3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CD4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3846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6-Dec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853D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244B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52.6</w:t>
            </w:r>
          </w:p>
        </w:tc>
      </w:tr>
      <w:tr w:rsidR="00F84DB2" w:rsidRPr="00861E7D" w14:paraId="6CA2B759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CE32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3-Dec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3307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5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455F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88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1F55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3-Dec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E736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A23D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CAA9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3-Dec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AE55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1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ACF2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3.7</w:t>
            </w:r>
          </w:p>
        </w:tc>
      </w:tr>
      <w:tr w:rsidR="00F84DB2" w:rsidRPr="00861E7D" w14:paraId="1B2D9570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BFB4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0-Dec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254C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1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A455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85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34E9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0-Dec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94EE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307A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6CC5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0-Dec-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A11A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3817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6.7</w:t>
            </w:r>
          </w:p>
        </w:tc>
      </w:tr>
      <w:tr w:rsidR="00F84DB2" w:rsidRPr="00861E7D" w14:paraId="61785B70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9D50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6-Jan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E5AB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C8A2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72.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BDE6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6-Jan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1299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3C97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51DD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6-Jan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3910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1A5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5.0</w:t>
            </w:r>
          </w:p>
        </w:tc>
      </w:tr>
      <w:tr w:rsidR="00F84DB2" w:rsidRPr="00861E7D" w14:paraId="09D83CF6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BDBD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3-Jan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E4A3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2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070D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82.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3C4A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3-Jan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B010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0CBD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679A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3-Jan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80F2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A373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42.5</w:t>
            </w:r>
          </w:p>
        </w:tc>
      </w:tr>
      <w:tr w:rsidR="00F84DB2" w:rsidRPr="00861E7D" w14:paraId="2E4F7640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5619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0-Jan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E7C7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47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B04E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99A4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0-Jan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2BB3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6D70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0.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1B62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0-Jan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5332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81C6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49.1</w:t>
            </w:r>
          </w:p>
        </w:tc>
      </w:tr>
      <w:tr w:rsidR="00F84DB2" w:rsidRPr="00861E7D" w14:paraId="7E123261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4F9D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7-Jan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161F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72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862B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F07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7-Jan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050F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E5A4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0.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B292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7-Jan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7DC0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327A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48.5</w:t>
            </w:r>
          </w:p>
        </w:tc>
      </w:tr>
      <w:tr w:rsidR="00F84DB2" w:rsidRPr="00861E7D" w14:paraId="7ECDF456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BF0F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-Feb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53D4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75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BA64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6804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-Feb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4B8D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41DB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9.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3C1C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-Feb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D7EF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9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DCE3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76.0</w:t>
            </w:r>
          </w:p>
        </w:tc>
      </w:tr>
      <w:tr w:rsidR="00F84DB2" w:rsidRPr="00861E7D" w14:paraId="0C6FC163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7B75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0-Feb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06DA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62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C0BF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3A6D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0-Feb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35AC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EBAA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6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ACFA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0-Feb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D2F5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45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B635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87.9</w:t>
            </w:r>
          </w:p>
        </w:tc>
      </w:tr>
      <w:tr w:rsidR="00F84DB2" w:rsidRPr="00861E7D" w14:paraId="7BD7C4BA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AAEF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7-Feb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58FA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4165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799D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7-Feb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3F2C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2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4B3C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63.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04E0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7-Feb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FB89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75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A1C5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46</w:t>
            </w:r>
          </w:p>
        </w:tc>
      </w:tr>
      <w:tr w:rsidR="00F84DB2" w:rsidRPr="00861E7D" w14:paraId="117B5727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FC53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4-Feb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AD3B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90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894C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12C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4-Feb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6B41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8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8C55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51.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6C0C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4-Feb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FA07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76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A714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43</w:t>
            </w:r>
          </w:p>
        </w:tc>
      </w:tr>
      <w:tr w:rsidR="00F84DB2" w:rsidRPr="00861E7D" w14:paraId="23617F3A" w14:textId="77777777" w:rsidTr="00BC192A">
        <w:trPr>
          <w:trHeight w:val="33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1F13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-Mar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06AC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  <w:r w:rsidRPr="00861E7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EE7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405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-Mar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4623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8235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47.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0EC2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-Mar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0AB5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50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A09D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98.0</w:t>
            </w:r>
          </w:p>
        </w:tc>
      </w:tr>
      <w:tr w:rsidR="00F84DB2" w:rsidRPr="00861E7D" w14:paraId="7E9BCD7F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A5E4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0-Mar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032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DB97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0354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0-Mar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6E54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6AED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51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DAD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0-Mar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54A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69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6FBF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33</w:t>
            </w:r>
          </w:p>
        </w:tc>
      </w:tr>
      <w:tr w:rsidR="00F84DB2" w:rsidRPr="00861E7D" w14:paraId="189DCB67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7C8B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7-Mar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C0A2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67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BC0D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1737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7-Mar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6050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2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B3E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40.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92C2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7-Mar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279F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45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BE14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98.0</w:t>
            </w:r>
          </w:p>
        </w:tc>
      </w:tr>
      <w:tr w:rsidR="00F84DB2" w:rsidRPr="00861E7D" w14:paraId="765DDCF4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E27D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4-Mar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DED4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51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49F3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CE6F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4-Mar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6C8B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B96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6.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AB5D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4-Mar-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EDCC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29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6AE1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54.6</w:t>
            </w:r>
          </w:p>
        </w:tc>
      </w:tr>
      <w:tr w:rsidR="00F84DB2" w:rsidRPr="00861E7D" w14:paraId="54280AE0" w14:textId="77777777" w:rsidTr="00BC192A">
        <w:trPr>
          <w:trHeight w:val="290"/>
        </w:trPr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27BB7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0-Mar-1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0C238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45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7B4AA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A9AD3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1-Mar-1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26BEA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2D2FD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50BBA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1-Mar-1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FB3EA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37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5ED93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71.5</w:t>
            </w:r>
          </w:p>
        </w:tc>
      </w:tr>
      <w:tr w:rsidR="00F84DB2" w:rsidRPr="00861E7D" w14:paraId="0A2140D5" w14:textId="77777777" w:rsidTr="00BC192A">
        <w:trPr>
          <w:trHeight w:val="50"/>
        </w:trPr>
        <w:tc>
          <w:tcPr>
            <w:tcW w:w="3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1190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1E7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 w:rsidRPr="00861E7D">
              <w:rPr>
                <w:rFonts w:ascii="Calibri" w:hAnsi="Calibri" w:cs="Calibri"/>
                <w:color w:val="000000"/>
                <w:sz w:val="22"/>
                <w:szCs w:val="22"/>
              </w:rPr>
              <w:t>NS = No sample collected on given dat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8126" w14:textId="77777777" w:rsidR="00F84DB2" w:rsidRPr="00861E7D" w:rsidRDefault="00F84DB2" w:rsidP="00BC19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85B8" w14:textId="77777777" w:rsidR="00F84DB2" w:rsidRPr="00861E7D" w:rsidRDefault="00F84DB2" w:rsidP="00BC192A">
            <w:pPr>
              <w:rPr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A182" w14:textId="77777777" w:rsidR="00F84DB2" w:rsidRPr="00861E7D" w:rsidRDefault="00F84DB2" w:rsidP="00BC192A">
            <w:pPr>
              <w:rPr>
                <w:sz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E4DF" w14:textId="77777777" w:rsidR="00F84DB2" w:rsidRPr="00861E7D" w:rsidRDefault="00F84DB2" w:rsidP="00BC192A">
            <w:pPr>
              <w:rPr>
                <w:sz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2763" w14:textId="77777777" w:rsidR="00F84DB2" w:rsidRPr="00861E7D" w:rsidRDefault="00F84DB2" w:rsidP="00BC192A">
            <w:pPr>
              <w:rPr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DBC7" w14:textId="77777777" w:rsidR="00F84DB2" w:rsidRPr="00861E7D" w:rsidRDefault="00F84DB2" w:rsidP="00BC192A">
            <w:pPr>
              <w:rPr>
                <w:sz w:val="20"/>
              </w:rPr>
            </w:pPr>
          </w:p>
        </w:tc>
      </w:tr>
    </w:tbl>
    <w:p w14:paraId="38C0CF32" w14:textId="77777777" w:rsidR="00F84DB2" w:rsidRDefault="00F84DB2" w:rsidP="00F84DB2">
      <w:pPr>
        <w:pStyle w:val="SMHeading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Data Set</w:t>
      </w:r>
      <w:r w:rsidRPr="005314B5">
        <w:rPr>
          <w:rFonts w:ascii="Myriad Pro" w:hAnsi="Myriad Pro"/>
          <w:sz w:val="22"/>
          <w:szCs w:val="22"/>
        </w:rPr>
        <w:t xml:space="preserve"> S1. </w:t>
      </w:r>
      <w:r w:rsidRPr="00861E7D">
        <w:rPr>
          <w:rFonts w:ascii="Myriad Pro" w:hAnsi="Myriad Pro"/>
          <w:b w:val="0"/>
          <w:bCs w:val="0"/>
          <w:sz w:val="22"/>
          <w:szCs w:val="22"/>
        </w:rPr>
        <w:t>Sodium and chloride concentrations (mg/L) in tap water for three residences sampled weekly during winter 2018-2019</w:t>
      </w:r>
    </w:p>
    <w:p w14:paraId="57D98442" w14:textId="77777777" w:rsidR="00F84DB2" w:rsidRPr="005314B5" w:rsidRDefault="00F84DB2" w:rsidP="00F84DB2">
      <w:pPr>
        <w:pStyle w:val="SMcaption"/>
        <w:rPr>
          <w:rFonts w:ascii="Myriad Pro" w:hAnsi="Myriad Pro"/>
          <w:b/>
          <w:i/>
          <w:sz w:val="22"/>
          <w:szCs w:val="22"/>
        </w:rPr>
      </w:pPr>
    </w:p>
    <w:p w14:paraId="288C8CBB" w14:textId="77777777" w:rsidR="00DB468F" w:rsidRDefault="00DB468F"/>
    <w:sectPr w:rsidR="00DB468F" w:rsidSect="00861E7D">
      <w:pgSz w:w="15840" w:h="12240" w:orient="landscape"/>
      <w:pgMar w:top="1800" w:right="1440" w:bottom="180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DB2"/>
    <w:rsid w:val="00DB468F"/>
    <w:rsid w:val="00F8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C01D0"/>
  <w15:chartTrackingRefBased/>
  <w15:docId w15:val="{97E54916-D0C5-49C0-AF05-63DCAE953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DB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4DB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F84DB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Text">
    <w:name w:val="SM Text"/>
    <w:basedOn w:val="Normal"/>
    <w:qFormat/>
    <w:rsid w:val="00F84DB2"/>
    <w:pPr>
      <w:ind w:firstLine="480"/>
    </w:pPr>
  </w:style>
  <w:style w:type="paragraph" w:customStyle="1" w:styleId="SMcaption">
    <w:name w:val="SM caption"/>
    <w:basedOn w:val="SMText"/>
    <w:qFormat/>
    <w:rsid w:val="00F84DB2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F84D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81</Words>
  <Characters>4458</Characters>
  <Application>Microsoft Office Word</Application>
  <DocSecurity>0</DocSecurity>
  <Lines>37</Lines>
  <Paragraphs>10</Paragraphs>
  <ScaleCrop>false</ScaleCrop>
  <Company/>
  <LinksUpToDate>false</LinksUpToDate>
  <CharactersWithSpaces>5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Goldsmith</dc:creator>
  <cp:keywords/>
  <dc:description/>
  <cp:lastModifiedBy>Steven Goldsmith</cp:lastModifiedBy>
  <cp:revision>1</cp:revision>
  <dcterms:created xsi:type="dcterms:W3CDTF">2022-01-06T17:28:00Z</dcterms:created>
  <dcterms:modified xsi:type="dcterms:W3CDTF">2022-01-06T17:29:00Z</dcterms:modified>
</cp:coreProperties>
</file>